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218" w:rsidRPr="005A509A" w:rsidRDefault="0049712F">
      <w:pPr>
        <w:rPr>
          <w:rFonts w:ascii="Times New Roman" w:hAnsi="Times New Roman" w:cs="Times New Roman"/>
          <w:sz w:val="24"/>
          <w:szCs w:val="24"/>
        </w:rPr>
      </w:pPr>
      <w:r w:rsidRPr="005A509A">
        <w:rPr>
          <w:rFonts w:ascii="Times New Roman" w:hAnsi="Times New Roman" w:cs="Times New Roman"/>
          <w:sz w:val="24"/>
          <w:szCs w:val="24"/>
        </w:rPr>
        <w:t>Supplementary t</w:t>
      </w:r>
      <w:r w:rsidR="00710218" w:rsidRPr="005A509A">
        <w:rPr>
          <w:rFonts w:ascii="Times New Roman" w:hAnsi="Times New Roman" w:cs="Times New Roman"/>
          <w:sz w:val="24"/>
          <w:szCs w:val="24"/>
        </w:rPr>
        <w:t xml:space="preserve">able 1. Diagnosis types </w:t>
      </w:r>
      <w:r w:rsidR="00DB6284" w:rsidRPr="005A509A">
        <w:rPr>
          <w:rFonts w:ascii="Times New Roman" w:hAnsi="Times New Roman" w:cs="Times New Roman"/>
          <w:sz w:val="24"/>
          <w:szCs w:val="24"/>
        </w:rPr>
        <w:t xml:space="preserve">within patient diagnosis groups. </w:t>
      </w:r>
      <w:r w:rsidR="00DF56A8" w:rsidRPr="005A509A">
        <w:rPr>
          <w:rFonts w:ascii="Times New Roman" w:hAnsi="Times New Roman" w:cs="Times New Roman"/>
          <w:sz w:val="24"/>
          <w:szCs w:val="24"/>
        </w:rPr>
        <w:t>¹</w:t>
      </w:r>
    </w:p>
    <w:tbl>
      <w:tblPr>
        <w:tblStyle w:val="Tabelraster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244"/>
        <w:gridCol w:w="856"/>
      </w:tblGrid>
      <w:tr w:rsidR="00A22C9C" w:rsidRPr="005A509A" w:rsidTr="00F02EA4">
        <w:tc>
          <w:tcPr>
            <w:tcW w:w="3261" w:type="dxa"/>
            <w:tcBorders>
              <w:bottom w:val="nil"/>
            </w:tcBorders>
          </w:tcPr>
          <w:p w:rsidR="00A22C9C" w:rsidRPr="005A509A" w:rsidRDefault="00A2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Diagnosis group</w:t>
            </w:r>
          </w:p>
        </w:tc>
        <w:tc>
          <w:tcPr>
            <w:tcW w:w="5244" w:type="dxa"/>
            <w:tcBorders>
              <w:bottom w:val="nil"/>
            </w:tcBorders>
          </w:tcPr>
          <w:p w:rsidR="00A22C9C" w:rsidRPr="005A509A" w:rsidRDefault="00A22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Diagnosis type </w:t>
            </w:r>
          </w:p>
        </w:tc>
        <w:tc>
          <w:tcPr>
            <w:tcW w:w="856" w:type="dxa"/>
            <w:tcBorders>
              <w:bottom w:val="nil"/>
            </w:tcBorders>
          </w:tcPr>
          <w:p w:rsidR="00A22C9C" w:rsidRPr="005A509A" w:rsidRDefault="00B5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22C9C" w:rsidRPr="005A509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DB6284" w:rsidRPr="005A509A" w:rsidTr="00F02EA4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DB6284" w:rsidRPr="005A509A" w:rsidRDefault="00DB6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DB6284" w:rsidRPr="005A509A" w:rsidRDefault="00DB6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DB6284" w:rsidRPr="005A509A" w:rsidRDefault="00DB62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2B0" w:rsidRPr="005A509A" w:rsidTr="00F02EA4">
        <w:tc>
          <w:tcPr>
            <w:tcW w:w="3261" w:type="dxa"/>
            <w:tcBorders>
              <w:top w:val="single" w:sz="4" w:space="0" w:color="auto"/>
            </w:tcBorders>
          </w:tcPr>
          <w:p w:rsidR="00BA62B0" w:rsidRPr="005A509A" w:rsidRDefault="00BA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Idiopathic interstitial pneumonia, other than idiopathic pulmonary fibrosis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BA62B0" w:rsidRPr="005A509A" w:rsidRDefault="00BA62B0" w:rsidP="00BA6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A62B0" w:rsidRPr="005A509A" w:rsidRDefault="00BA6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(cryptogenic) </w:t>
            </w: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organising</w:t>
            </w:r>
            <w:proofErr w:type="spellEnd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 pneumonia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30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acute fibrinous </w:t>
            </w: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organising</w:t>
            </w:r>
            <w:proofErr w:type="spellEnd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 pneumonia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lymphoid interstitial pneumonia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non-specific interstitial pneumonia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pleuroparenchymal</w:t>
            </w:r>
            <w:proofErr w:type="spellEnd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fibroelastosis</w:t>
            </w:r>
            <w:proofErr w:type="spellEnd"/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smoking related</w:t>
            </w: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37B" w:rsidRPr="005A509A" w:rsidTr="00F02EA4">
        <w:tc>
          <w:tcPr>
            <w:tcW w:w="3261" w:type="dxa"/>
            <w:tcBorders>
              <w:bottom w:val="nil"/>
            </w:tcBorders>
          </w:tcPr>
          <w:p w:rsidR="005F537B" w:rsidRPr="005A509A" w:rsidRDefault="005F537B" w:rsidP="005F537B">
            <w:pPr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bottom w:val="nil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desquamative</w:t>
            </w:r>
            <w:proofErr w:type="spellEnd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 interstitial pneumonia</w:t>
            </w:r>
          </w:p>
        </w:tc>
        <w:tc>
          <w:tcPr>
            <w:tcW w:w="856" w:type="dxa"/>
            <w:tcBorders>
              <w:bottom w:val="nil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</w:tr>
      <w:tr w:rsidR="005F537B" w:rsidRPr="005A509A" w:rsidTr="00F02EA4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respiratory bronchiolitis </w:t>
            </w: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intersititial</w:t>
            </w:r>
            <w:proofErr w:type="spellEnd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 lung disease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Autoimmune disease interstitial lung disease</w:t>
            </w: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ankylosing spondylitis 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mixed connective tissue disease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polymyositis-dermatomyositis</w:t>
            </w:r>
            <w:proofErr w:type="spellEnd"/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56577" w:rsidRPr="005A509A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DF56A8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cleroderma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DF56A8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Sjögren’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unclassified connective tissue disease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IG4 related disease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5F537B" w:rsidRPr="005A509A" w:rsidTr="00F02EA4">
        <w:tc>
          <w:tcPr>
            <w:tcW w:w="3261" w:type="dxa"/>
            <w:tcBorders>
              <w:bottom w:val="nil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bottom w:val="nil"/>
            </w:tcBorders>
          </w:tcPr>
          <w:p w:rsidR="005F537B" w:rsidRPr="005A509A" w:rsidRDefault="00DB6284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nterstitial pneumonia with autoimmune features</w:t>
            </w:r>
          </w:p>
        </w:tc>
        <w:tc>
          <w:tcPr>
            <w:tcW w:w="856" w:type="dxa"/>
            <w:tcBorders>
              <w:bottom w:val="nil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</w:tr>
      <w:tr w:rsidR="005F537B" w:rsidRPr="005A509A" w:rsidTr="00F02EA4">
        <w:tc>
          <w:tcPr>
            <w:tcW w:w="3261" w:type="dxa"/>
            <w:tcBorders>
              <w:top w:val="nil"/>
              <w:bottom w:val="nil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pulmonary alveolar </w:t>
            </w: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proteinosis</w:t>
            </w:r>
            <w:proofErr w:type="spellEnd"/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</w:tr>
      <w:tr w:rsidR="005F537B" w:rsidRPr="005A509A" w:rsidTr="00F02EA4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:rsidR="005F537B" w:rsidRPr="005A509A" w:rsidRDefault="00DF56A8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asculitis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5F537B" w:rsidRPr="005A509A" w:rsidTr="00F02EA4">
        <w:tc>
          <w:tcPr>
            <w:tcW w:w="3261" w:type="dxa"/>
            <w:tcBorders>
              <w:top w:val="single" w:sz="4" w:space="0" w:color="auto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Other interstitial lung disease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DF56A8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myloidosis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DF56A8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sbestosis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drug-induced interstitial lung disease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eosinophil pneumonia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idiopathic dendritic pulmonary ossification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DF56A8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ymphangioleiomyomatosis</w:t>
            </w:r>
            <w:proofErr w:type="spellEnd"/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not specified exposure related interstitial lung disease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DF56A8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neumoconiosis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DF56A8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Langerhans’</w:t>
            </w:r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F537B" w:rsidRPr="005A509A">
              <w:rPr>
                <w:rFonts w:ascii="Times New Roman" w:hAnsi="Times New Roman" w:cs="Times New Roman"/>
                <w:sz w:val="24"/>
                <w:szCs w:val="24"/>
              </w:rPr>
              <w:t>histiocytosis</w:t>
            </w:r>
            <w:proofErr w:type="spellEnd"/>
          </w:p>
        </w:tc>
        <w:tc>
          <w:tcPr>
            <w:tcW w:w="856" w:type="dxa"/>
          </w:tcPr>
          <w:p w:rsidR="005F537B" w:rsidRPr="005A509A" w:rsidRDefault="000724D9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pulmonary lymphoma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5F537B" w:rsidRPr="005A509A" w:rsidTr="00F02EA4">
        <w:tc>
          <w:tcPr>
            <w:tcW w:w="3261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unclassified interstitial lung disease</w:t>
            </w:r>
          </w:p>
        </w:tc>
        <w:tc>
          <w:tcPr>
            <w:tcW w:w="856" w:type="dxa"/>
          </w:tcPr>
          <w:p w:rsidR="005F537B" w:rsidRPr="005A509A" w:rsidRDefault="005F537B" w:rsidP="005F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0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02EA4" w:rsidRPr="005A509A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</w:tbl>
    <w:p w:rsidR="00A22C9C" w:rsidRPr="005A509A" w:rsidRDefault="00DF56A8">
      <w:pPr>
        <w:rPr>
          <w:rFonts w:ascii="Times New Roman" w:hAnsi="Times New Roman" w:cs="Times New Roman"/>
          <w:sz w:val="20"/>
          <w:szCs w:val="20"/>
        </w:rPr>
      </w:pPr>
      <w:r w:rsidRPr="005A509A">
        <w:rPr>
          <w:rFonts w:ascii="Times New Roman" w:hAnsi="Times New Roman" w:cs="Times New Roman"/>
          <w:sz w:val="20"/>
          <w:szCs w:val="20"/>
        </w:rPr>
        <w:t>¹</w:t>
      </w:r>
      <w:r w:rsidR="00B73E60" w:rsidRPr="005A509A">
        <w:rPr>
          <w:rFonts w:ascii="Times New Roman" w:hAnsi="Times New Roman" w:cs="Times New Roman"/>
          <w:sz w:val="20"/>
          <w:szCs w:val="20"/>
        </w:rPr>
        <w:t>Within t</w:t>
      </w:r>
      <w:r w:rsidR="000724D9" w:rsidRPr="005A509A">
        <w:rPr>
          <w:rFonts w:ascii="Times New Roman" w:hAnsi="Times New Roman" w:cs="Times New Roman"/>
          <w:sz w:val="20"/>
          <w:szCs w:val="20"/>
        </w:rPr>
        <w:t xml:space="preserve">he diagnosis groups sarcoidosis, hypersensitivity pneumonitis, idiopathic pulmonary fibrosis, </w:t>
      </w:r>
      <w:r w:rsidR="00B73E60" w:rsidRPr="005A509A">
        <w:rPr>
          <w:rFonts w:ascii="Times New Roman" w:hAnsi="Times New Roman" w:cs="Times New Roman"/>
          <w:sz w:val="20"/>
          <w:szCs w:val="20"/>
        </w:rPr>
        <w:t xml:space="preserve">and </w:t>
      </w:r>
      <w:r w:rsidR="000724D9" w:rsidRPr="005A509A">
        <w:rPr>
          <w:rFonts w:ascii="Times New Roman" w:hAnsi="Times New Roman" w:cs="Times New Roman"/>
          <w:sz w:val="20"/>
          <w:szCs w:val="20"/>
        </w:rPr>
        <w:t xml:space="preserve">unclassifiable pulmonary fibrosis </w:t>
      </w:r>
      <w:r w:rsidR="00B73E60" w:rsidRPr="005A509A">
        <w:rPr>
          <w:rFonts w:ascii="Times New Roman" w:hAnsi="Times New Roman" w:cs="Times New Roman"/>
          <w:sz w:val="20"/>
          <w:szCs w:val="20"/>
        </w:rPr>
        <w:t xml:space="preserve">there were no diagnosis subtypes. </w:t>
      </w:r>
    </w:p>
    <w:p w:rsidR="0040396B" w:rsidRPr="005A509A" w:rsidRDefault="0040396B" w:rsidP="004039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B6550" w:rsidRPr="005A509A" w:rsidRDefault="00AB6550" w:rsidP="0071021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B6550" w:rsidRPr="005A50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45C"/>
    <w:rsid w:val="000724D9"/>
    <w:rsid w:val="00165698"/>
    <w:rsid w:val="002C41DF"/>
    <w:rsid w:val="0039792D"/>
    <w:rsid w:val="0040396B"/>
    <w:rsid w:val="004339AF"/>
    <w:rsid w:val="0049712F"/>
    <w:rsid w:val="00533E6B"/>
    <w:rsid w:val="005A509A"/>
    <w:rsid w:val="005C4683"/>
    <w:rsid w:val="005F537B"/>
    <w:rsid w:val="006643C6"/>
    <w:rsid w:val="00710218"/>
    <w:rsid w:val="00775713"/>
    <w:rsid w:val="00A22C9C"/>
    <w:rsid w:val="00A60778"/>
    <w:rsid w:val="00AB1734"/>
    <w:rsid w:val="00AB6550"/>
    <w:rsid w:val="00B56577"/>
    <w:rsid w:val="00B73E60"/>
    <w:rsid w:val="00B86296"/>
    <w:rsid w:val="00BA62B0"/>
    <w:rsid w:val="00C452C4"/>
    <w:rsid w:val="00CD3B98"/>
    <w:rsid w:val="00D0530C"/>
    <w:rsid w:val="00D5145C"/>
    <w:rsid w:val="00DB6284"/>
    <w:rsid w:val="00DF141B"/>
    <w:rsid w:val="00DF56A8"/>
    <w:rsid w:val="00F02EA4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AAFAC1-00D8-44D8-B0C1-5D93CFC53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22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65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5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E4F2F-6C26-4882-BA3E-ADAB01BF6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241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erwiel</dc:creator>
  <cp:keywords/>
  <dc:description/>
  <cp:lastModifiedBy>m.terwiel</cp:lastModifiedBy>
  <cp:revision>15</cp:revision>
  <dcterms:created xsi:type="dcterms:W3CDTF">2021-12-22T12:40:00Z</dcterms:created>
  <dcterms:modified xsi:type="dcterms:W3CDTF">2022-03-19T14:37:00Z</dcterms:modified>
</cp:coreProperties>
</file>